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F0D7B" w14:textId="1F3BF55B" w:rsidR="00814150" w:rsidRPr="0079246B" w:rsidRDefault="00814150" w:rsidP="00814150">
      <w:pPr>
        <w:rPr>
          <w:rFonts w:ascii="Times New Roman" w:hAnsi="Times New Roman" w:cs="Times New Roman"/>
          <w:lang w:val="en-US"/>
        </w:rPr>
      </w:pPr>
      <w:r w:rsidRPr="0079246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79246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Multivariable Cox regression analyses investigating the link to disease-free </w:t>
      </w:r>
      <w:r w:rsidR="00BF0FE0">
        <w:rPr>
          <w:rFonts w:ascii="Times New Roman" w:hAnsi="Times New Roman" w:cs="Times New Roman"/>
          <w:lang w:val="en-US"/>
        </w:rPr>
        <w:t>interval</w:t>
      </w:r>
      <w:r>
        <w:rPr>
          <w:rFonts w:ascii="Times New Roman" w:hAnsi="Times New Roman" w:cs="Times New Roman"/>
          <w:lang w:val="en-US"/>
        </w:rPr>
        <w:t xml:space="preserve"> (DF</w:t>
      </w:r>
      <w:r w:rsidR="00BF0FE0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 xml:space="preserve">) for immunohistochemical </w:t>
      </w:r>
      <w:r w:rsidRPr="0079246B">
        <w:rPr>
          <w:rFonts w:ascii="Times New Roman" w:hAnsi="Times New Roman" w:cs="Times New Roman"/>
          <w:lang w:val="en-US"/>
        </w:rPr>
        <w:t xml:space="preserve">PD-L1 positivity depending on antibody clone </w:t>
      </w:r>
      <w:r>
        <w:rPr>
          <w:rFonts w:ascii="Times New Roman" w:hAnsi="Times New Roman" w:cs="Times New Roman"/>
          <w:lang w:val="en-US"/>
        </w:rPr>
        <w:t xml:space="preserve">and cell type </w:t>
      </w:r>
      <w:r w:rsidRPr="0079246B">
        <w:rPr>
          <w:rFonts w:ascii="Times New Roman" w:hAnsi="Times New Roman" w:cs="Times New Roman"/>
          <w:lang w:val="en-US"/>
        </w:rPr>
        <w:t>in 8</w:t>
      </w:r>
      <w:r w:rsidR="00791C31">
        <w:rPr>
          <w:rFonts w:ascii="Times New Roman" w:hAnsi="Times New Roman" w:cs="Times New Roman"/>
          <w:lang w:val="en-US"/>
        </w:rPr>
        <w:t>01</w:t>
      </w:r>
      <w:r w:rsidRPr="0079246B">
        <w:rPr>
          <w:rFonts w:ascii="Times New Roman" w:hAnsi="Times New Roman" w:cs="Times New Roman"/>
          <w:lang w:val="en-US"/>
        </w:rPr>
        <w:t xml:space="preserve"> cases of non-neoadjuvant treated resected colorectal cancer. 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3681"/>
        <w:gridCol w:w="1719"/>
        <w:gridCol w:w="1719"/>
        <w:gridCol w:w="1721"/>
        <w:gridCol w:w="1718"/>
        <w:gridCol w:w="1718"/>
        <w:gridCol w:w="1718"/>
      </w:tblGrid>
      <w:tr w:rsidR="00814150" w:rsidRPr="001937C2" w14:paraId="42334440" w14:textId="77777777" w:rsidTr="001D3704">
        <w:tc>
          <w:tcPr>
            <w:tcW w:w="1315" w:type="pct"/>
          </w:tcPr>
          <w:p w14:paraId="474507D1" w14:textId="77777777" w:rsidR="00814150" w:rsidRPr="003B7AD9" w:rsidRDefault="00814150" w:rsidP="001D37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pct"/>
            <w:gridSpan w:val="3"/>
          </w:tcPr>
          <w:p w14:paraId="3E49B87D" w14:textId="77777777" w:rsidR="00814150" w:rsidRPr="001937C2" w:rsidRDefault="00814150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C </w:t>
            </w:r>
            <w:r w:rsidRPr="003B7AD9">
              <w:rPr>
                <w:rFonts w:ascii="Times New Roman" w:hAnsi="Times New Roman" w:cs="Times New Roman"/>
              </w:rPr>
              <w:t>(&lt;1%)</w:t>
            </w:r>
          </w:p>
        </w:tc>
        <w:tc>
          <w:tcPr>
            <w:tcW w:w="1842" w:type="pct"/>
            <w:gridSpan w:val="3"/>
          </w:tcPr>
          <w:p w14:paraId="2D376BE7" w14:textId="77777777" w:rsidR="00814150" w:rsidRPr="001937C2" w:rsidRDefault="00814150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C </w:t>
            </w:r>
            <w:r>
              <w:rPr>
                <w:rFonts w:ascii="Times New Roman" w:hAnsi="Times New Roman" w:cs="Times New Roman"/>
              </w:rPr>
              <w:t>(&lt;5%)</w:t>
            </w:r>
          </w:p>
        </w:tc>
      </w:tr>
      <w:tr w:rsidR="00814150" w:rsidRPr="001937C2" w14:paraId="07584C5F" w14:textId="77777777" w:rsidTr="001D3704">
        <w:tc>
          <w:tcPr>
            <w:tcW w:w="1315" w:type="pct"/>
          </w:tcPr>
          <w:p w14:paraId="43CE2218" w14:textId="65025DFB" w:rsidR="00814150" w:rsidRPr="001937C2" w:rsidRDefault="00A85A43" w:rsidP="001D37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  <w:r w:rsidRPr="007F745A">
              <w:rPr>
                <w:rFonts w:ascii="Times New Roman" w:hAnsi="Times New Roman" w:cs="Times New Roman"/>
              </w:rPr>
              <w:t>(reference value)</w:t>
            </w:r>
          </w:p>
        </w:tc>
        <w:tc>
          <w:tcPr>
            <w:tcW w:w="614" w:type="pct"/>
          </w:tcPr>
          <w:p w14:paraId="55FEBA33" w14:textId="77777777" w:rsidR="00814150" w:rsidRPr="001937C2" w:rsidRDefault="00814150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1937C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614" w:type="pct"/>
          </w:tcPr>
          <w:p w14:paraId="283A1B4F" w14:textId="77777777" w:rsidR="00814150" w:rsidRPr="001937C2" w:rsidRDefault="00814150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615" w:type="pct"/>
          </w:tcPr>
          <w:p w14:paraId="583664F0" w14:textId="77777777" w:rsidR="00814150" w:rsidRPr="001937C2" w:rsidRDefault="00814150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614" w:type="pct"/>
          </w:tcPr>
          <w:p w14:paraId="39CB30B7" w14:textId="77777777" w:rsidR="00814150" w:rsidRPr="001937C2" w:rsidRDefault="00814150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1937C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614" w:type="pct"/>
          </w:tcPr>
          <w:p w14:paraId="4318BB0A" w14:textId="77777777" w:rsidR="00814150" w:rsidRPr="001937C2" w:rsidRDefault="00814150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614" w:type="pct"/>
          </w:tcPr>
          <w:p w14:paraId="26CC5151" w14:textId="77777777" w:rsidR="00814150" w:rsidRPr="001937C2" w:rsidRDefault="00814150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</w:tr>
      <w:tr w:rsidR="00814150" w:rsidRPr="001937C2" w14:paraId="5B28CFDB" w14:textId="77777777" w:rsidTr="001D3704">
        <w:tc>
          <w:tcPr>
            <w:tcW w:w="1315" w:type="pct"/>
          </w:tcPr>
          <w:p w14:paraId="617697F9" w14:textId="0934854A" w:rsidR="00814150" w:rsidRPr="00BF0FE0" w:rsidRDefault="00814150" w:rsidP="00814150">
            <w:pPr>
              <w:rPr>
                <w:rFonts w:ascii="Times New Roman" w:hAnsi="Times New Roman" w:cs="Times New Roman"/>
                <w:highlight w:val="yellow"/>
              </w:rPr>
            </w:pPr>
            <w:r w:rsidRPr="00B63F02">
              <w:rPr>
                <w:rFonts w:ascii="Times New Roman" w:hAnsi="Times New Roman" w:cs="Times New Roman"/>
                <w:b/>
                <w:bCs/>
              </w:rPr>
              <w:t>Sex</w:t>
            </w:r>
            <w:r w:rsidRPr="00B63F02">
              <w:rPr>
                <w:rFonts w:ascii="Times New Roman" w:hAnsi="Times New Roman" w:cs="Times New Roman"/>
              </w:rPr>
              <w:t xml:space="preserve"> (male)</w:t>
            </w:r>
          </w:p>
        </w:tc>
        <w:tc>
          <w:tcPr>
            <w:tcW w:w="614" w:type="pct"/>
          </w:tcPr>
          <w:p w14:paraId="1DB125E4" w14:textId="39C3155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614" w:type="pct"/>
          </w:tcPr>
          <w:p w14:paraId="30076E07" w14:textId="0F1AE50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842</w:t>
            </w:r>
          </w:p>
        </w:tc>
        <w:tc>
          <w:tcPr>
            <w:tcW w:w="615" w:type="pct"/>
          </w:tcPr>
          <w:p w14:paraId="2814BFFC" w14:textId="1B1A3B2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63F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B63F0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pct"/>
          </w:tcPr>
          <w:p w14:paraId="3F15FE4A" w14:textId="0AECB2D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72EF3">
              <w:rPr>
                <w:rFonts w:ascii="Times New Roman" w:hAnsi="Times New Roman" w:cs="Times New Roman"/>
                <w:color w:val="000000" w:themeColor="text1"/>
              </w:rPr>
              <w:t>311</w:t>
            </w:r>
          </w:p>
        </w:tc>
        <w:tc>
          <w:tcPr>
            <w:tcW w:w="614" w:type="pct"/>
          </w:tcPr>
          <w:p w14:paraId="49C92B42" w14:textId="49D3741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72EF3">
              <w:rPr>
                <w:rFonts w:ascii="Times New Roman" w:hAnsi="Times New Roman" w:cs="Times New Roman"/>
                <w:color w:val="000000" w:themeColor="text1"/>
              </w:rPr>
              <w:t>861</w:t>
            </w:r>
          </w:p>
        </w:tc>
        <w:tc>
          <w:tcPr>
            <w:tcW w:w="614" w:type="pct"/>
          </w:tcPr>
          <w:p w14:paraId="458D5CAA" w14:textId="587EA24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572EF3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63F0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72EF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63F0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</w:tr>
      <w:tr w:rsidR="00814150" w:rsidRPr="001937C2" w14:paraId="6E4425D9" w14:textId="77777777" w:rsidTr="001D3704">
        <w:tc>
          <w:tcPr>
            <w:tcW w:w="1315" w:type="pct"/>
          </w:tcPr>
          <w:p w14:paraId="47BAE631" w14:textId="33FAC32F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Stage</w:t>
            </w:r>
            <w:r w:rsidRPr="00882D56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614" w:type="pct"/>
          </w:tcPr>
          <w:p w14:paraId="681DB346" w14:textId="6C359E18" w:rsidR="00814150" w:rsidRPr="001937C2" w:rsidRDefault="00241268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56737D96" w14:textId="466F2FD2" w:rsidR="00814150" w:rsidRPr="001937C2" w:rsidRDefault="00241268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9</w:t>
            </w:r>
          </w:p>
        </w:tc>
        <w:tc>
          <w:tcPr>
            <w:tcW w:w="615" w:type="pct"/>
          </w:tcPr>
          <w:p w14:paraId="27A5D8AF" w14:textId="700684D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F0FE0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82</w:t>
            </w:r>
            <w:r w:rsidR="00BF0FE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14" w:type="pct"/>
          </w:tcPr>
          <w:p w14:paraId="20766859" w14:textId="4A359F61" w:rsidR="00814150" w:rsidRPr="001937C2" w:rsidRDefault="00572EF3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798DEFB3" w14:textId="5FB3CB39" w:rsidR="00814150" w:rsidRPr="001937C2" w:rsidRDefault="00E83B8E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9</w:t>
            </w:r>
          </w:p>
        </w:tc>
        <w:tc>
          <w:tcPr>
            <w:tcW w:w="614" w:type="pct"/>
          </w:tcPr>
          <w:p w14:paraId="5531B045" w14:textId="5FA1D71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14150" w:rsidRPr="001937C2" w14:paraId="13427524" w14:textId="77777777" w:rsidTr="001D3704">
        <w:tc>
          <w:tcPr>
            <w:tcW w:w="1315" w:type="pct"/>
          </w:tcPr>
          <w:p w14:paraId="476CED6B" w14:textId="531EDD0F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Tumor grade</w:t>
            </w:r>
            <w:r w:rsidRPr="00882D56">
              <w:rPr>
                <w:rFonts w:ascii="Times New Roman" w:hAnsi="Times New Roman" w:cs="Times New Roman"/>
              </w:rPr>
              <w:t xml:space="preserve"> (low grade)</w:t>
            </w:r>
          </w:p>
        </w:tc>
        <w:tc>
          <w:tcPr>
            <w:tcW w:w="614" w:type="pct"/>
          </w:tcPr>
          <w:p w14:paraId="38DCF7D1" w14:textId="7BDDE30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14" w:type="pct"/>
          </w:tcPr>
          <w:p w14:paraId="101BCD84" w14:textId="114BB3E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606</w:t>
            </w:r>
          </w:p>
        </w:tc>
        <w:tc>
          <w:tcPr>
            <w:tcW w:w="615" w:type="pct"/>
          </w:tcPr>
          <w:p w14:paraId="15A80A76" w14:textId="0BFFD9B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BF0FE0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BF0F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4" w:type="pct"/>
          </w:tcPr>
          <w:p w14:paraId="6AA60B9C" w14:textId="7DF46723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14" w:type="pct"/>
          </w:tcPr>
          <w:p w14:paraId="7F184918" w14:textId="3E15553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515</w:t>
            </w:r>
          </w:p>
        </w:tc>
        <w:tc>
          <w:tcPr>
            <w:tcW w:w="614" w:type="pct"/>
          </w:tcPr>
          <w:p w14:paraId="61B90D5C" w14:textId="2A6AA4A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14150" w:rsidRPr="001937C2" w14:paraId="19D05A2A" w14:textId="77777777" w:rsidTr="001D3704">
        <w:tc>
          <w:tcPr>
            <w:tcW w:w="1315" w:type="pct"/>
          </w:tcPr>
          <w:p w14:paraId="77949D13" w14:textId="1F382554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B63F02">
              <w:rPr>
                <w:rFonts w:ascii="Times New Roman" w:hAnsi="Times New Roman" w:cs="Times New Roman"/>
                <w:b/>
                <w:bCs/>
              </w:rPr>
              <w:t>CRM</w:t>
            </w:r>
            <w:r w:rsidRPr="00B63F02">
              <w:rPr>
                <w:rFonts w:ascii="Times New Roman" w:hAnsi="Times New Roman" w:cs="Times New Roman"/>
              </w:rPr>
              <w:t xml:space="preserve"> (&gt;0)</w:t>
            </w:r>
          </w:p>
        </w:tc>
        <w:tc>
          <w:tcPr>
            <w:tcW w:w="614" w:type="pct"/>
          </w:tcPr>
          <w:p w14:paraId="1B5AC82F" w14:textId="4925FE4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04BE644E" w14:textId="1657139D" w:rsidR="00814150" w:rsidRPr="001937C2" w:rsidRDefault="00241268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18</w:t>
            </w:r>
          </w:p>
        </w:tc>
        <w:tc>
          <w:tcPr>
            <w:tcW w:w="615" w:type="pct"/>
          </w:tcPr>
          <w:p w14:paraId="171AC4C7" w14:textId="27C4ECE6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63F02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63F02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614" w:type="pct"/>
          </w:tcPr>
          <w:p w14:paraId="78FBC1DC" w14:textId="2A9F1C7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6D48FE45" w14:textId="44570FC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772</w:t>
            </w:r>
          </w:p>
        </w:tc>
        <w:tc>
          <w:tcPr>
            <w:tcW w:w="614" w:type="pct"/>
          </w:tcPr>
          <w:p w14:paraId="244F85E5" w14:textId="3381D05F" w:rsidR="00814150" w:rsidRPr="001937C2" w:rsidRDefault="00E83B8E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B63F0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14150"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63F02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814150" w:rsidRPr="001937C2" w14:paraId="682DE4B8" w14:textId="77777777" w:rsidTr="001D3704">
        <w:tc>
          <w:tcPr>
            <w:tcW w:w="1315" w:type="pct"/>
          </w:tcPr>
          <w:p w14:paraId="691FCB08" w14:textId="49B4C4DF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1532B4">
              <w:rPr>
                <w:rFonts w:ascii="Times New Roman" w:hAnsi="Times New Roman" w:cs="Times New Roman"/>
                <w:b/>
                <w:bCs/>
              </w:rPr>
              <w:t>MMR</w:t>
            </w:r>
            <w:r w:rsidRPr="001532B4">
              <w:rPr>
                <w:rFonts w:ascii="Times New Roman" w:hAnsi="Times New Roman" w:cs="Times New Roman"/>
              </w:rPr>
              <w:t xml:space="preserve"> (pMMR)</w:t>
            </w:r>
          </w:p>
        </w:tc>
        <w:tc>
          <w:tcPr>
            <w:tcW w:w="614" w:type="pct"/>
          </w:tcPr>
          <w:p w14:paraId="03BCE094" w14:textId="5E443AE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14" w:type="pct"/>
          </w:tcPr>
          <w:p w14:paraId="00004C1C" w14:textId="576DEEA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615" w:type="pct"/>
          </w:tcPr>
          <w:p w14:paraId="26748672" w14:textId="149A4A3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="001532B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14" w:type="pct"/>
          </w:tcPr>
          <w:p w14:paraId="5F5686B3" w14:textId="6368C40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614" w:type="pct"/>
          </w:tcPr>
          <w:p w14:paraId="157A6D00" w14:textId="5F84886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614" w:type="pct"/>
          </w:tcPr>
          <w:p w14:paraId="14B46907" w14:textId="1B5AFEF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667F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3F66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14150" w:rsidRPr="001937C2" w14:paraId="046D6D62" w14:textId="77777777" w:rsidTr="001D3704">
        <w:tc>
          <w:tcPr>
            <w:tcW w:w="1315" w:type="pct"/>
          </w:tcPr>
          <w:p w14:paraId="43AC4301" w14:textId="680F5C5E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EMVI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4293673D" w14:textId="717F592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2BEC5BE3" w14:textId="13E5488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615" w:type="pct"/>
          </w:tcPr>
          <w:p w14:paraId="258DED4E" w14:textId="3DB8609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4" w:type="pct"/>
          </w:tcPr>
          <w:p w14:paraId="50D59B02" w14:textId="6736474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2DA8751E" w14:textId="0613BAC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890</w:t>
            </w:r>
          </w:p>
        </w:tc>
        <w:tc>
          <w:tcPr>
            <w:tcW w:w="614" w:type="pct"/>
          </w:tcPr>
          <w:p w14:paraId="32A1CE20" w14:textId="428C931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814150" w:rsidRPr="001937C2" w14:paraId="509E532E" w14:textId="77777777" w:rsidTr="001D3704">
        <w:tc>
          <w:tcPr>
            <w:tcW w:w="1315" w:type="pct"/>
          </w:tcPr>
          <w:p w14:paraId="7509EE36" w14:textId="23B2BC19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PNI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190494DE" w14:textId="7EE8A4A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019</w:t>
            </w:r>
          </w:p>
        </w:tc>
        <w:tc>
          <w:tcPr>
            <w:tcW w:w="614" w:type="pct"/>
          </w:tcPr>
          <w:p w14:paraId="5FCFB6E1" w14:textId="0DE89C0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1268">
              <w:rPr>
                <w:rFonts w:ascii="Times New Roman" w:hAnsi="Times New Roman" w:cs="Times New Roman"/>
                <w:color w:val="000000" w:themeColor="text1"/>
              </w:rPr>
              <w:t>577</w:t>
            </w:r>
          </w:p>
        </w:tc>
        <w:tc>
          <w:tcPr>
            <w:tcW w:w="615" w:type="pct"/>
          </w:tcPr>
          <w:p w14:paraId="3EA7B25A" w14:textId="5FE85628" w:rsidR="00814150" w:rsidRPr="001937C2" w:rsidRDefault="00241268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="00814150"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2.30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4" w:type="pct"/>
          </w:tcPr>
          <w:p w14:paraId="4271EDA7" w14:textId="52A83E4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017</w:t>
            </w:r>
          </w:p>
        </w:tc>
        <w:tc>
          <w:tcPr>
            <w:tcW w:w="614" w:type="pct"/>
          </w:tcPr>
          <w:p w14:paraId="27B6FA09" w14:textId="27E2DC7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579</w:t>
            </w:r>
          </w:p>
        </w:tc>
        <w:tc>
          <w:tcPr>
            <w:tcW w:w="614" w:type="pct"/>
          </w:tcPr>
          <w:p w14:paraId="31A2E0FF" w14:textId="3D826F3A" w:rsidR="00814150" w:rsidRPr="001937C2" w:rsidRDefault="00E83B8E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8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14150"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814150" w:rsidRPr="001937C2" w14:paraId="01BE4D93" w14:textId="77777777" w:rsidTr="001D3704">
        <w:tc>
          <w:tcPr>
            <w:tcW w:w="1315" w:type="pct"/>
          </w:tcPr>
          <w:p w14:paraId="64E9DC8E" w14:textId="26A9C641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Tumor budding</w:t>
            </w:r>
            <w:r w:rsidRPr="00882D56">
              <w:rPr>
                <w:rFonts w:ascii="Times New Roman" w:hAnsi="Times New Roman" w:cs="Times New Roman"/>
              </w:rPr>
              <w:t xml:space="preserve"> (Bd1)</w:t>
            </w:r>
          </w:p>
        </w:tc>
        <w:tc>
          <w:tcPr>
            <w:tcW w:w="614" w:type="pct"/>
          </w:tcPr>
          <w:p w14:paraId="7ABF3369" w14:textId="7A00433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304</w:t>
            </w:r>
          </w:p>
        </w:tc>
        <w:tc>
          <w:tcPr>
            <w:tcW w:w="614" w:type="pct"/>
          </w:tcPr>
          <w:p w14:paraId="14243EB4" w14:textId="4079434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15" w:type="pct"/>
          </w:tcPr>
          <w:p w14:paraId="4D864719" w14:textId="45BEFF8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14" w:type="pct"/>
          </w:tcPr>
          <w:p w14:paraId="33625D67" w14:textId="189AA41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408</w:t>
            </w:r>
          </w:p>
        </w:tc>
        <w:tc>
          <w:tcPr>
            <w:tcW w:w="614" w:type="pct"/>
          </w:tcPr>
          <w:p w14:paraId="5FA611A8" w14:textId="6EA31116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085</w:t>
            </w:r>
          </w:p>
        </w:tc>
        <w:tc>
          <w:tcPr>
            <w:tcW w:w="614" w:type="pct"/>
          </w:tcPr>
          <w:p w14:paraId="010040B0" w14:textId="13ED1788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14150" w:rsidRPr="001937C2" w14:paraId="2BD07A0F" w14:textId="77777777" w:rsidTr="001D3704">
        <w:tc>
          <w:tcPr>
            <w:tcW w:w="1315" w:type="pct"/>
          </w:tcPr>
          <w:p w14:paraId="7CB2A544" w14:textId="357D2FC0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Tumor deposit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6C7B1520" w14:textId="102C66D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48E6620A" w14:textId="5B8B7F8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076</w:t>
            </w:r>
          </w:p>
        </w:tc>
        <w:tc>
          <w:tcPr>
            <w:tcW w:w="615" w:type="pct"/>
          </w:tcPr>
          <w:p w14:paraId="494BE563" w14:textId="0DFC438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614" w:type="pct"/>
          </w:tcPr>
          <w:p w14:paraId="7FABD2F0" w14:textId="666F97C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7DC8486E" w14:textId="2732A4A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614" w:type="pct"/>
          </w:tcPr>
          <w:p w14:paraId="078F9EEC" w14:textId="0CDEA3B8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</w:tr>
      <w:tr w:rsidR="00814150" w:rsidRPr="001937C2" w14:paraId="3738BABB" w14:textId="77777777" w:rsidTr="001D3704">
        <w:tc>
          <w:tcPr>
            <w:tcW w:w="1315" w:type="pct"/>
          </w:tcPr>
          <w:p w14:paraId="77E75F5F" w14:textId="20D9738D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 xml:space="preserve">Perforation </w:t>
            </w:r>
            <w:r w:rsidRPr="00882D56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0242BC1F" w14:textId="5E118DD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4" w:type="pct"/>
          </w:tcPr>
          <w:p w14:paraId="5537A76F" w14:textId="583957F9" w:rsidR="00814150" w:rsidRPr="001937C2" w:rsidRDefault="00BA1C90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93</w:t>
            </w:r>
          </w:p>
        </w:tc>
        <w:tc>
          <w:tcPr>
            <w:tcW w:w="615" w:type="pct"/>
          </w:tcPr>
          <w:p w14:paraId="531F33AE" w14:textId="236EF6A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404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14" w:type="pct"/>
          </w:tcPr>
          <w:p w14:paraId="6F0E6955" w14:textId="43BEAF16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14" w:type="pct"/>
          </w:tcPr>
          <w:p w14:paraId="16EBDAE4" w14:textId="40FE78F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549</w:t>
            </w:r>
          </w:p>
        </w:tc>
        <w:tc>
          <w:tcPr>
            <w:tcW w:w="614" w:type="pct"/>
          </w:tcPr>
          <w:p w14:paraId="71391DCA" w14:textId="58250E5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5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282</w:t>
            </w:r>
          </w:p>
        </w:tc>
      </w:tr>
      <w:tr w:rsidR="00814150" w:rsidRPr="001937C2" w14:paraId="712EBA2E" w14:textId="77777777" w:rsidTr="001D3704">
        <w:tc>
          <w:tcPr>
            <w:tcW w:w="1315" w:type="pct"/>
          </w:tcPr>
          <w:p w14:paraId="16606497" w14:textId="1E2CEC76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Emergency oper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2D56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0AFFA15E" w14:textId="188AA28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461</w:t>
            </w:r>
          </w:p>
        </w:tc>
        <w:tc>
          <w:tcPr>
            <w:tcW w:w="614" w:type="pct"/>
          </w:tcPr>
          <w:p w14:paraId="0BDE4295" w14:textId="07537044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769</w:t>
            </w:r>
          </w:p>
        </w:tc>
        <w:tc>
          <w:tcPr>
            <w:tcW w:w="615" w:type="pct"/>
          </w:tcPr>
          <w:p w14:paraId="68AD00C7" w14:textId="0DF79103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14" w:type="pct"/>
          </w:tcPr>
          <w:p w14:paraId="5003CA67" w14:textId="681715C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</w:tc>
        <w:tc>
          <w:tcPr>
            <w:tcW w:w="614" w:type="pct"/>
          </w:tcPr>
          <w:p w14:paraId="3C78B1C7" w14:textId="11561F4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725</w:t>
            </w:r>
          </w:p>
        </w:tc>
        <w:tc>
          <w:tcPr>
            <w:tcW w:w="614" w:type="pct"/>
          </w:tcPr>
          <w:p w14:paraId="7D48E965" w14:textId="1018FD1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14150" w:rsidRPr="001937C2" w14:paraId="5F692E98" w14:textId="77777777" w:rsidTr="001D3704">
        <w:tc>
          <w:tcPr>
            <w:tcW w:w="1315" w:type="pct"/>
          </w:tcPr>
          <w:p w14:paraId="28A96588" w14:textId="6708A973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FB259C">
              <w:rPr>
                <w:rFonts w:ascii="Times New Roman" w:hAnsi="Times New Roman" w:cs="Times New Roman"/>
                <w:b/>
                <w:bCs/>
              </w:rPr>
              <w:t>Adjuvant treatment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05A8DEC3" w14:textId="2DFA89AA" w:rsidR="00814150" w:rsidRPr="001937C2" w:rsidRDefault="00BA1C9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3A7695D6" w14:textId="212CFB3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517</w:t>
            </w:r>
          </w:p>
        </w:tc>
        <w:tc>
          <w:tcPr>
            <w:tcW w:w="615" w:type="pct"/>
          </w:tcPr>
          <w:p w14:paraId="725F1904" w14:textId="5D6B2D06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72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14" w:type="pct"/>
          </w:tcPr>
          <w:p w14:paraId="454FAC55" w14:textId="4152D297" w:rsidR="00814150" w:rsidRPr="001937C2" w:rsidRDefault="00E83B8E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1C9318B7" w14:textId="47249CD4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516</w:t>
            </w:r>
          </w:p>
        </w:tc>
        <w:tc>
          <w:tcPr>
            <w:tcW w:w="614" w:type="pct"/>
          </w:tcPr>
          <w:p w14:paraId="5227E42B" w14:textId="3ED05C2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367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3B8E">
              <w:rPr>
                <w:rFonts w:ascii="Times New Roman" w:hAnsi="Times New Roman" w:cs="Times New Roman"/>
                <w:color w:val="000000" w:themeColor="text1"/>
              </w:rPr>
              <w:t>72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14150" w:rsidRPr="001937C2" w14:paraId="1940D343" w14:textId="77777777" w:rsidTr="001D3704">
        <w:tc>
          <w:tcPr>
            <w:tcW w:w="1315" w:type="pct"/>
          </w:tcPr>
          <w:p w14:paraId="59D72E9D" w14:textId="69162D56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D-L1 73-10</w:t>
            </w:r>
            <w:r w:rsidRPr="001937C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B7AD9">
              <w:rPr>
                <w:rFonts w:ascii="Times New Roman" w:hAnsi="Times New Roman" w:cs="Times New Roman"/>
              </w:rPr>
              <w:t>(TC &lt;1% / IC &lt;5%)</w:t>
            </w:r>
          </w:p>
        </w:tc>
        <w:tc>
          <w:tcPr>
            <w:tcW w:w="614" w:type="pct"/>
          </w:tcPr>
          <w:p w14:paraId="2F241E38" w14:textId="1B720C94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14" w:type="pct"/>
          </w:tcPr>
          <w:p w14:paraId="17A81460" w14:textId="2C5E0C08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498</w:t>
            </w:r>
          </w:p>
        </w:tc>
        <w:tc>
          <w:tcPr>
            <w:tcW w:w="615" w:type="pct"/>
          </w:tcPr>
          <w:p w14:paraId="26226C09" w14:textId="53A3F25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BA1C9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F70D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14" w:type="pct"/>
          </w:tcPr>
          <w:p w14:paraId="119761D9" w14:textId="48B3A9E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14" w:type="pct"/>
          </w:tcPr>
          <w:p w14:paraId="77918DBB" w14:textId="7A0FAC6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D1F4D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614" w:type="pct"/>
          </w:tcPr>
          <w:p w14:paraId="25F73F36" w14:textId="5834412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D1F4D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D1F4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578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14150" w:rsidRPr="001937C2" w14:paraId="150670CD" w14:textId="77777777" w:rsidTr="001D3704">
        <w:tc>
          <w:tcPr>
            <w:tcW w:w="1315" w:type="pct"/>
          </w:tcPr>
          <w:p w14:paraId="612D696A" w14:textId="77777777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2631EC70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644851DD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45796892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5DAD8859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655499F8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79A39E8D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150" w:rsidRPr="001937C2" w14:paraId="6D10C7B6" w14:textId="77777777" w:rsidTr="001D3704">
        <w:tc>
          <w:tcPr>
            <w:tcW w:w="1315" w:type="pct"/>
          </w:tcPr>
          <w:p w14:paraId="33221967" w14:textId="0D8EA202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2D5E92">
              <w:rPr>
                <w:rFonts w:ascii="Times New Roman" w:hAnsi="Times New Roman" w:cs="Times New Roman"/>
                <w:b/>
                <w:bCs/>
              </w:rPr>
              <w:t>Sex</w:t>
            </w:r>
            <w:r w:rsidRPr="002D5E92">
              <w:rPr>
                <w:rFonts w:ascii="Times New Roman" w:hAnsi="Times New Roman" w:cs="Times New Roman"/>
              </w:rPr>
              <w:t xml:space="preserve"> (male)</w:t>
            </w:r>
          </w:p>
        </w:tc>
        <w:tc>
          <w:tcPr>
            <w:tcW w:w="614" w:type="pct"/>
          </w:tcPr>
          <w:p w14:paraId="3E354F59" w14:textId="3B7D971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285</w:t>
            </w:r>
          </w:p>
        </w:tc>
        <w:tc>
          <w:tcPr>
            <w:tcW w:w="614" w:type="pct"/>
          </w:tcPr>
          <w:p w14:paraId="1E31D563" w14:textId="588A523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854</w:t>
            </w:r>
          </w:p>
        </w:tc>
        <w:tc>
          <w:tcPr>
            <w:tcW w:w="615" w:type="pct"/>
          </w:tcPr>
          <w:p w14:paraId="78D3F873" w14:textId="1701C1E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A21772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21772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614" w:type="pct"/>
          </w:tcPr>
          <w:p w14:paraId="76EF4A89" w14:textId="4D0577B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272</w:t>
            </w:r>
          </w:p>
        </w:tc>
        <w:tc>
          <w:tcPr>
            <w:tcW w:w="614" w:type="pct"/>
          </w:tcPr>
          <w:p w14:paraId="550B6639" w14:textId="096FE66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614" w:type="pct"/>
          </w:tcPr>
          <w:p w14:paraId="315D8DAC" w14:textId="5C702F6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2177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2177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814150" w:rsidRPr="001937C2" w14:paraId="02EBF608" w14:textId="77777777" w:rsidTr="001D3704">
        <w:tc>
          <w:tcPr>
            <w:tcW w:w="1315" w:type="pct"/>
          </w:tcPr>
          <w:p w14:paraId="37CA9537" w14:textId="2D259169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Stage</w:t>
            </w:r>
            <w:r w:rsidRPr="00882D56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614" w:type="pct"/>
          </w:tcPr>
          <w:p w14:paraId="71CB41CF" w14:textId="02999B21" w:rsidR="00814150" w:rsidRPr="001937C2" w:rsidRDefault="004569F1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1DA89272" w14:textId="32A4655A" w:rsidR="00814150" w:rsidRPr="001937C2" w:rsidRDefault="004569F1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3</w:t>
            </w:r>
          </w:p>
        </w:tc>
        <w:tc>
          <w:tcPr>
            <w:tcW w:w="615" w:type="pct"/>
          </w:tcPr>
          <w:p w14:paraId="6706D6C9" w14:textId="337524C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14" w:type="pct"/>
          </w:tcPr>
          <w:p w14:paraId="0C6ABFC7" w14:textId="261492B5" w:rsidR="00814150" w:rsidRPr="001937C2" w:rsidRDefault="00561307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764BF833" w14:textId="5428DD41" w:rsidR="00814150" w:rsidRPr="001937C2" w:rsidRDefault="00561307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51</w:t>
            </w:r>
          </w:p>
        </w:tc>
        <w:tc>
          <w:tcPr>
            <w:tcW w:w="614" w:type="pct"/>
          </w:tcPr>
          <w:p w14:paraId="5B7DC499" w14:textId="6D766CF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</w:tr>
      <w:tr w:rsidR="00814150" w:rsidRPr="001937C2" w14:paraId="55A49E2E" w14:textId="77777777" w:rsidTr="001D3704">
        <w:tc>
          <w:tcPr>
            <w:tcW w:w="1315" w:type="pct"/>
          </w:tcPr>
          <w:p w14:paraId="314A3938" w14:textId="0C843A29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Tumor grade</w:t>
            </w:r>
            <w:r w:rsidRPr="00882D56">
              <w:rPr>
                <w:rFonts w:ascii="Times New Roman" w:hAnsi="Times New Roman" w:cs="Times New Roman"/>
              </w:rPr>
              <w:t xml:space="preserve"> (low grade)</w:t>
            </w:r>
          </w:p>
        </w:tc>
        <w:tc>
          <w:tcPr>
            <w:tcW w:w="614" w:type="pct"/>
          </w:tcPr>
          <w:p w14:paraId="0781E88D" w14:textId="5308DB1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14" w:type="pct"/>
          </w:tcPr>
          <w:p w14:paraId="1DC30D1E" w14:textId="3ABBF15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559</w:t>
            </w:r>
          </w:p>
        </w:tc>
        <w:tc>
          <w:tcPr>
            <w:tcW w:w="615" w:type="pct"/>
          </w:tcPr>
          <w:p w14:paraId="5EDAEB99" w14:textId="5411A2D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pct"/>
          </w:tcPr>
          <w:p w14:paraId="0F8D332A" w14:textId="6A924F3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14" w:type="pct"/>
          </w:tcPr>
          <w:p w14:paraId="36F078EC" w14:textId="2C4449F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452</w:t>
            </w:r>
          </w:p>
        </w:tc>
        <w:tc>
          <w:tcPr>
            <w:tcW w:w="614" w:type="pct"/>
          </w:tcPr>
          <w:p w14:paraId="425BC515" w14:textId="0B9F671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04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14150" w:rsidRPr="001937C2" w14:paraId="508F24E5" w14:textId="77777777" w:rsidTr="001D3704">
        <w:tc>
          <w:tcPr>
            <w:tcW w:w="1315" w:type="pct"/>
          </w:tcPr>
          <w:p w14:paraId="2755259A" w14:textId="73A76733" w:rsidR="00814150" w:rsidRPr="00D53A4D" w:rsidRDefault="00814150" w:rsidP="00814150">
            <w:pPr>
              <w:rPr>
                <w:rFonts w:ascii="Times New Roman" w:hAnsi="Times New Roman" w:cs="Times New Roman"/>
                <w:highlight w:val="yellow"/>
              </w:rPr>
            </w:pPr>
            <w:r w:rsidRPr="002D5E92">
              <w:rPr>
                <w:rFonts w:ascii="Times New Roman" w:hAnsi="Times New Roman" w:cs="Times New Roman"/>
                <w:b/>
                <w:bCs/>
              </w:rPr>
              <w:t>CRM</w:t>
            </w:r>
            <w:r w:rsidRPr="002D5E92">
              <w:rPr>
                <w:rFonts w:ascii="Times New Roman" w:hAnsi="Times New Roman" w:cs="Times New Roman"/>
              </w:rPr>
              <w:t xml:space="preserve"> (&gt;0)</w:t>
            </w:r>
          </w:p>
        </w:tc>
        <w:tc>
          <w:tcPr>
            <w:tcW w:w="614" w:type="pct"/>
          </w:tcPr>
          <w:p w14:paraId="08904516" w14:textId="68178C2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21B7230D" w14:textId="3AA7F5F8" w:rsidR="00814150" w:rsidRPr="001937C2" w:rsidRDefault="004569F1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615" w:type="pct"/>
          </w:tcPr>
          <w:p w14:paraId="09C87D32" w14:textId="1B823A9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A21772">
              <w:rPr>
                <w:rFonts w:ascii="Times New Roman" w:hAnsi="Times New Roman" w:cs="Times New Roman"/>
                <w:color w:val="000000" w:themeColor="text1"/>
              </w:rPr>
              <w:t>93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6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A21772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614" w:type="pct"/>
          </w:tcPr>
          <w:p w14:paraId="6B77A7FA" w14:textId="4E9959F8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6874003A" w14:textId="42D9144B" w:rsidR="00814150" w:rsidRPr="001937C2" w:rsidRDefault="00561307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16</w:t>
            </w:r>
          </w:p>
        </w:tc>
        <w:tc>
          <w:tcPr>
            <w:tcW w:w="614" w:type="pct"/>
          </w:tcPr>
          <w:p w14:paraId="4539AC2D" w14:textId="39052FE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A21772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A21772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</w:tr>
      <w:tr w:rsidR="00814150" w:rsidRPr="001937C2" w14:paraId="654983AC" w14:textId="77777777" w:rsidTr="001D3704">
        <w:tc>
          <w:tcPr>
            <w:tcW w:w="1315" w:type="pct"/>
          </w:tcPr>
          <w:p w14:paraId="1E874A46" w14:textId="411C4370" w:rsidR="00814150" w:rsidRPr="00D53A4D" w:rsidRDefault="00814150" w:rsidP="00814150">
            <w:pPr>
              <w:rPr>
                <w:rFonts w:ascii="Times New Roman" w:hAnsi="Times New Roman" w:cs="Times New Roman"/>
                <w:highlight w:val="yellow"/>
              </w:rPr>
            </w:pPr>
            <w:r w:rsidRPr="001532B4">
              <w:rPr>
                <w:rFonts w:ascii="Times New Roman" w:hAnsi="Times New Roman" w:cs="Times New Roman"/>
                <w:b/>
                <w:bCs/>
              </w:rPr>
              <w:t>MMR</w:t>
            </w:r>
            <w:r w:rsidRPr="001532B4">
              <w:rPr>
                <w:rFonts w:ascii="Times New Roman" w:hAnsi="Times New Roman" w:cs="Times New Roman"/>
              </w:rPr>
              <w:t xml:space="preserve"> (pMMR)</w:t>
            </w:r>
          </w:p>
        </w:tc>
        <w:tc>
          <w:tcPr>
            <w:tcW w:w="614" w:type="pct"/>
          </w:tcPr>
          <w:p w14:paraId="4739142E" w14:textId="30EA3D9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14" w:type="pct"/>
          </w:tcPr>
          <w:p w14:paraId="73C7FDC0" w14:textId="15765E2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15" w:type="pct"/>
          </w:tcPr>
          <w:p w14:paraId="5A5EB52C" w14:textId="5737733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="001532B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14" w:type="pct"/>
          </w:tcPr>
          <w:p w14:paraId="7E592DBA" w14:textId="31AA960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61307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614" w:type="pct"/>
          </w:tcPr>
          <w:p w14:paraId="3E3C231E" w14:textId="3D7E3ED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614" w:type="pct"/>
          </w:tcPr>
          <w:p w14:paraId="241C1B21" w14:textId="5574E44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667F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F66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14150" w:rsidRPr="001937C2" w14:paraId="538AA439" w14:textId="77777777" w:rsidTr="001D3704">
        <w:tc>
          <w:tcPr>
            <w:tcW w:w="1315" w:type="pct"/>
          </w:tcPr>
          <w:p w14:paraId="504D50A6" w14:textId="557E775E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EMVI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411BD11D" w14:textId="00F75BF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63321316" w14:textId="790160C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875</w:t>
            </w:r>
          </w:p>
        </w:tc>
        <w:tc>
          <w:tcPr>
            <w:tcW w:w="615" w:type="pct"/>
          </w:tcPr>
          <w:p w14:paraId="13130CC2" w14:textId="7310172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14" w:type="pct"/>
          </w:tcPr>
          <w:p w14:paraId="5CDD392E" w14:textId="22D8B7F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2DE77739" w14:textId="324D3364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614" w:type="pct"/>
          </w:tcPr>
          <w:p w14:paraId="23D5938F" w14:textId="7619BE3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  <w:tr w:rsidR="00814150" w:rsidRPr="001937C2" w14:paraId="516D6756" w14:textId="77777777" w:rsidTr="001D3704">
        <w:tc>
          <w:tcPr>
            <w:tcW w:w="1315" w:type="pct"/>
          </w:tcPr>
          <w:p w14:paraId="08CAFF4B" w14:textId="3CE66333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PNI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6EB098E4" w14:textId="5B8A5DC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14" w:type="pct"/>
          </w:tcPr>
          <w:p w14:paraId="07E648F6" w14:textId="0E8FC3B3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633</w:t>
            </w:r>
          </w:p>
        </w:tc>
        <w:tc>
          <w:tcPr>
            <w:tcW w:w="615" w:type="pct"/>
          </w:tcPr>
          <w:p w14:paraId="2889A8A9" w14:textId="5487977A" w:rsidR="00814150" w:rsidRPr="001937C2" w:rsidRDefault="004569F1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814150" w:rsidRPr="00882D56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614" w:type="pct"/>
          </w:tcPr>
          <w:p w14:paraId="44182413" w14:textId="16B3BF7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023</w:t>
            </w:r>
          </w:p>
        </w:tc>
        <w:tc>
          <w:tcPr>
            <w:tcW w:w="614" w:type="pct"/>
          </w:tcPr>
          <w:p w14:paraId="6D2CCE15" w14:textId="1CB1342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543</w:t>
            </w:r>
          </w:p>
        </w:tc>
        <w:tc>
          <w:tcPr>
            <w:tcW w:w="614" w:type="pct"/>
          </w:tcPr>
          <w:p w14:paraId="6AEAEC05" w14:textId="068C9231" w:rsidR="00814150" w:rsidRPr="001937C2" w:rsidRDefault="00C04879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14150"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14150" w:rsidRPr="001937C2" w14:paraId="56B4AA40" w14:textId="77777777" w:rsidTr="001D3704">
        <w:tc>
          <w:tcPr>
            <w:tcW w:w="1315" w:type="pct"/>
          </w:tcPr>
          <w:p w14:paraId="6D224141" w14:textId="41AE63A6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Tumor budding</w:t>
            </w:r>
            <w:r w:rsidRPr="00882D56">
              <w:rPr>
                <w:rFonts w:ascii="Times New Roman" w:hAnsi="Times New Roman" w:cs="Times New Roman"/>
              </w:rPr>
              <w:t xml:space="preserve"> (Bd1)</w:t>
            </w:r>
          </w:p>
        </w:tc>
        <w:tc>
          <w:tcPr>
            <w:tcW w:w="614" w:type="pct"/>
          </w:tcPr>
          <w:p w14:paraId="562E53D9" w14:textId="131D2F1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350</w:t>
            </w:r>
          </w:p>
        </w:tc>
        <w:tc>
          <w:tcPr>
            <w:tcW w:w="614" w:type="pct"/>
          </w:tcPr>
          <w:p w14:paraId="4A5381C6" w14:textId="5FC2A05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098</w:t>
            </w:r>
          </w:p>
        </w:tc>
        <w:tc>
          <w:tcPr>
            <w:tcW w:w="615" w:type="pct"/>
          </w:tcPr>
          <w:p w14:paraId="00A66FE3" w14:textId="204FFC26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4" w:type="pct"/>
          </w:tcPr>
          <w:p w14:paraId="0C1EFA9C" w14:textId="5699B47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471</w:t>
            </w:r>
          </w:p>
        </w:tc>
        <w:tc>
          <w:tcPr>
            <w:tcW w:w="614" w:type="pct"/>
          </w:tcPr>
          <w:p w14:paraId="1B80ED6B" w14:textId="7CB18B3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074</w:t>
            </w:r>
          </w:p>
        </w:tc>
        <w:tc>
          <w:tcPr>
            <w:tcW w:w="614" w:type="pct"/>
          </w:tcPr>
          <w:p w14:paraId="3C20F06F" w14:textId="53344DD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14150" w:rsidRPr="001937C2" w14:paraId="4D260383" w14:textId="77777777" w:rsidTr="001D3704">
        <w:tc>
          <w:tcPr>
            <w:tcW w:w="1315" w:type="pct"/>
          </w:tcPr>
          <w:p w14:paraId="6BF44C30" w14:textId="3DA53E4A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Tumor deposit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161BBFB5" w14:textId="4377F39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41963661" w14:textId="4048680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15" w:type="pct"/>
          </w:tcPr>
          <w:p w14:paraId="3AB106D9" w14:textId="0E741BF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997</w:t>
            </w:r>
          </w:p>
        </w:tc>
        <w:tc>
          <w:tcPr>
            <w:tcW w:w="614" w:type="pct"/>
          </w:tcPr>
          <w:p w14:paraId="346083FB" w14:textId="30276AD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75B40328" w14:textId="56E32D33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614" w:type="pct"/>
          </w:tcPr>
          <w:p w14:paraId="15EA009B" w14:textId="3680FAA3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14150" w:rsidRPr="001937C2" w14:paraId="0EA43935" w14:textId="77777777" w:rsidTr="001D3704">
        <w:tc>
          <w:tcPr>
            <w:tcW w:w="1315" w:type="pct"/>
          </w:tcPr>
          <w:p w14:paraId="4661A430" w14:textId="2688B9B1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 xml:space="preserve">Perforation </w:t>
            </w:r>
            <w:r w:rsidRPr="00882D56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2AE498FC" w14:textId="61FB6516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4" w:type="pct"/>
          </w:tcPr>
          <w:p w14:paraId="1ECDC355" w14:textId="441101BA" w:rsidR="00814150" w:rsidRPr="001937C2" w:rsidRDefault="004569F1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05</w:t>
            </w:r>
          </w:p>
        </w:tc>
        <w:tc>
          <w:tcPr>
            <w:tcW w:w="615" w:type="pct"/>
          </w:tcPr>
          <w:p w14:paraId="56CB47CE" w14:textId="3E0FD76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6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614" w:type="pct"/>
          </w:tcPr>
          <w:p w14:paraId="4F8E7EF4" w14:textId="7478326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14" w:type="pct"/>
          </w:tcPr>
          <w:p w14:paraId="28A93DAB" w14:textId="37FCE44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618</w:t>
            </w:r>
          </w:p>
        </w:tc>
        <w:tc>
          <w:tcPr>
            <w:tcW w:w="614" w:type="pct"/>
          </w:tcPr>
          <w:p w14:paraId="7FAF9997" w14:textId="3931AF7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5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814150" w:rsidRPr="001937C2" w14:paraId="05BB160E" w14:textId="77777777" w:rsidTr="001D3704">
        <w:tc>
          <w:tcPr>
            <w:tcW w:w="1315" w:type="pct"/>
          </w:tcPr>
          <w:p w14:paraId="4D3369C4" w14:textId="09495ADC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Emergency oper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2D56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486D50EE" w14:textId="10F8D356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468</w:t>
            </w:r>
          </w:p>
        </w:tc>
        <w:tc>
          <w:tcPr>
            <w:tcW w:w="614" w:type="pct"/>
          </w:tcPr>
          <w:p w14:paraId="24C6944D" w14:textId="2F42B80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772</w:t>
            </w:r>
          </w:p>
        </w:tc>
        <w:tc>
          <w:tcPr>
            <w:tcW w:w="615" w:type="pct"/>
          </w:tcPr>
          <w:p w14:paraId="71341FA4" w14:textId="6EF26A4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69F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614" w:type="pct"/>
          </w:tcPr>
          <w:p w14:paraId="77AED654" w14:textId="690CB2D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365</w:t>
            </w:r>
          </w:p>
        </w:tc>
        <w:tc>
          <w:tcPr>
            <w:tcW w:w="614" w:type="pct"/>
          </w:tcPr>
          <w:p w14:paraId="0961492F" w14:textId="38B02DF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722</w:t>
            </w:r>
          </w:p>
        </w:tc>
        <w:tc>
          <w:tcPr>
            <w:tcW w:w="614" w:type="pct"/>
          </w:tcPr>
          <w:p w14:paraId="74413C81" w14:textId="6533378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814150" w:rsidRPr="001937C2" w14:paraId="0DFE79A7" w14:textId="77777777" w:rsidTr="001D3704">
        <w:tc>
          <w:tcPr>
            <w:tcW w:w="1315" w:type="pct"/>
          </w:tcPr>
          <w:p w14:paraId="7549CDDB" w14:textId="57A0C070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FB259C">
              <w:rPr>
                <w:rFonts w:ascii="Times New Roman" w:hAnsi="Times New Roman" w:cs="Times New Roman"/>
                <w:b/>
                <w:bCs/>
              </w:rPr>
              <w:t>Adjuvant treatment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2B6B424C" w14:textId="25D94757" w:rsidR="00814150" w:rsidRPr="001937C2" w:rsidRDefault="00AB56BE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4CDB1B46" w14:textId="6EFDBE3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B56BE">
              <w:rPr>
                <w:rFonts w:ascii="Times New Roman" w:hAnsi="Times New Roman" w:cs="Times New Roman"/>
                <w:color w:val="000000" w:themeColor="text1"/>
              </w:rPr>
              <w:t>534</w:t>
            </w:r>
          </w:p>
        </w:tc>
        <w:tc>
          <w:tcPr>
            <w:tcW w:w="615" w:type="pct"/>
          </w:tcPr>
          <w:p w14:paraId="0CB23914" w14:textId="0F4A03F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B56BE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AB56BE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B56BE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4" w:type="pct"/>
          </w:tcPr>
          <w:p w14:paraId="2C447647" w14:textId="6DCB02B3" w:rsidR="00814150" w:rsidRPr="001937C2" w:rsidRDefault="00C04879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597A5C9B" w14:textId="5F29ECB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4" w:type="pct"/>
          </w:tcPr>
          <w:p w14:paraId="463F85D8" w14:textId="4EAF399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814150" w:rsidRPr="001937C2" w14:paraId="37B5DFF8" w14:textId="77777777" w:rsidTr="001D3704">
        <w:tc>
          <w:tcPr>
            <w:tcW w:w="1315" w:type="pct"/>
          </w:tcPr>
          <w:p w14:paraId="373C2C17" w14:textId="17B3119B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D-L1 SP263</w:t>
            </w:r>
            <w:r w:rsidRPr="001937C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B7AD9">
              <w:rPr>
                <w:rFonts w:ascii="Times New Roman" w:hAnsi="Times New Roman" w:cs="Times New Roman"/>
              </w:rPr>
              <w:t>(TC &lt;1% / IC &lt;5%)</w:t>
            </w:r>
          </w:p>
        </w:tc>
        <w:tc>
          <w:tcPr>
            <w:tcW w:w="614" w:type="pct"/>
          </w:tcPr>
          <w:p w14:paraId="1A743DEF" w14:textId="4F84453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B56BE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14" w:type="pct"/>
          </w:tcPr>
          <w:p w14:paraId="7878A98D" w14:textId="313723F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AB56BE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615" w:type="pct"/>
          </w:tcPr>
          <w:p w14:paraId="480D7B1C" w14:textId="39C41CB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882D5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B56B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882D5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53A4D">
              <w:rPr>
                <w:rFonts w:ascii="Times New Roman" w:hAnsi="Times New Roman" w:cs="Times New Roman"/>
                <w:color w:val="000000" w:themeColor="text1"/>
              </w:rPr>
              <w:t>997</w:t>
            </w:r>
          </w:p>
        </w:tc>
        <w:tc>
          <w:tcPr>
            <w:tcW w:w="614" w:type="pct"/>
          </w:tcPr>
          <w:p w14:paraId="4838C8CC" w14:textId="2014B27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457C1BF7" w14:textId="4B93317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614" w:type="pct"/>
          </w:tcPr>
          <w:p w14:paraId="4549B51C" w14:textId="1403507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0487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4437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814150" w:rsidRPr="001937C2" w14:paraId="68992B5C" w14:textId="77777777" w:rsidTr="001D3704">
        <w:tc>
          <w:tcPr>
            <w:tcW w:w="1315" w:type="pct"/>
          </w:tcPr>
          <w:p w14:paraId="768DA866" w14:textId="77777777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33823BC1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263B27C4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46715D13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060C77B3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2758C0AE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12E4A4F6" w14:textId="7777777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150" w:rsidRPr="001937C2" w14:paraId="2C1B48AE" w14:textId="77777777" w:rsidTr="001D3704">
        <w:tc>
          <w:tcPr>
            <w:tcW w:w="1315" w:type="pct"/>
          </w:tcPr>
          <w:p w14:paraId="572158E3" w14:textId="2EE9F7DE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2D5E92">
              <w:rPr>
                <w:rFonts w:ascii="Times New Roman" w:hAnsi="Times New Roman" w:cs="Times New Roman"/>
                <w:b/>
                <w:bCs/>
              </w:rPr>
              <w:t>Sex</w:t>
            </w:r>
            <w:r w:rsidRPr="002D5E92">
              <w:rPr>
                <w:rFonts w:ascii="Times New Roman" w:hAnsi="Times New Roman" w:cs="Times New Roman"/>
              </w:rPr>
              <w:t xml:space="preserve"> (male)</w:t>
            </w:r>
          </w:p>
        </w:tc>
        <w:tc>
          <w:tcPr>
            <w:tcW w:w="614" w:type="pct"/>
          </w:tcPr>
          <w:p w14:paraId="355BEEF5" w14:textId="1049B86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614" w:type="pct"/>
          </w:tcPr>
          <w:p w14:paraId="22EAF576" w14:textId="61C8579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15" w:type="pct"/>
          </w:tcPr>
          <w:p w14:paraId="2AD77C25" w14:textId="68AE4C4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D5E9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2D5E9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14" w:type="pct"/>
          </w:tcPr>
          <w:p w14:paraId="27C26DD6" w14:textId="432D110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267</w:t>
            </w:r>
          </w:p>
        </w:tc>
        <w:tc>
          <w:tcPr>
            <w:tcW w:w="614" w:type="pct"/>
          </w:tcPr>
          <w:p w14:paraId="68FC6EC6" w14:textId="4253E87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14" w:type="pct"/>
          </w:tcPr>
          <w:p w14:paraId="37329F6F" w14:textId="7A3D8B3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D5E9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2D5E9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814150" w:rsidRPr="001937C2" w14:paraId="4A28EE3D" w14:textId="77777777" w:rsidTr="001D3704">
        <w:tc>
          <w:tcPr>
            <w:tcW w:w="1315" w:type="pct"/>
          </w:tcPr>
          <w:p w14:paraId="2DC00F82" w14:textId="293DB1CE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lastRenderedPageBreak/>
              <w:t>Stage</w:t>
            </w:r>
            <w:r w:rsidRPr="00882D56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614" w:type="pct"/>
          </w:tcPr>
          <w:p w14:paraId="3C1FAEF7" w14:textId="3C04EB90" w:rsidR="00814150" w:rsidRPr="001937C2" w:rsidRDefault="00713CE7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2688112C" w14:textId="2286267E" w:rsidR="00814150" w:rsidRPr="001937C2" w:rsidRDefault="00713CE7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8</w:t>
            </w:r>
          </w:p>
        </w:tc>
        <w:tc>
          <w:tcPr>
            <w:tcW w:w="615" w:type="pct"/>
          </w:tcPr>
          <w:p w14:paraId="4D079DD9" w14:textId="5E0D0716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4" w:type="pct"/>
          </w:tcPr>
          <w:p w14:paraId="383F7802" w14:textId="5803BECC" w:rsidR="00814150" w:rsidRPr="001937C2" w:rsidRDefault="00C80168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75EBA6F6" w14:textId="03258B92" w:rsidR="00814150" w:rsidRPr="001937C2" w:rsidRDefault="00C80168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2</w:t>
            </w:r>
          </w:p>
        </w:tc>
        <w:tc>
          <w:tcPr>
            <w:tcW w:w="614" w:type="pct"/>
          </w:tcPr>
          <w:p w14:paraId="6C711B15" w14:textId="3733F67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814150" w:rsidRPr="001937C2" w14:paraId="748E2518" w14:textId="77777777" w:rsidTr="001D3704">
        <w:tc>
          <w:tcPr>
            <w:tcW w:w="1315" w:type="pct"/>
          </w:tcPr>
          <w:p w14:paraId="1F486C82" w14:textId="71508838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Tumor grade</w:t>
            </w:r>
            <w:r w:rsidRPr="00882D56">
              <w:rPr>
                <w:rFonts w:ascii="Times New Roman" w:hAnsi="Times New Roman" w:cs="Times New Roman"/>
              </w:rPr>
              <w:t xml:space="preserve"> (low grade)</w:t>
            </w:r>
          </w:p>
        </w:tc>
        <w:tc>
          <w:tcPr>
            <w:tcW w:w="614" w:type="pct"/>
          </w:tcPr>
          <w:p w14:paraId="3877829B" w14:textId="6DDDD00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14" w:type="pct"/>
          </w:tcPr>
          <w:p w14:paraId="5BDA43CE" w14:textId="5DB4BE4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502</w:t>
            </w:r>
          </w:p>
        </w:tc>
        <w:tc>
          <w:tcPr>
            <w:tcW w:w="615" w:type="pct"/>
          </w:tcPr>
          <w:p w14:paraId="5F682B52" w14:textId="1B95FF8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4" w:type="pct"/>
          </w:tcPr>
          <w:p w14:paraId="3A52E1CD" w14:textId="17AD32A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14" w:type="pct"/>
          </w:tcPr>
          <w:p w14:paraId="18AD365D" w14:textId="3441B00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466</w:t>
            </w:r>
          </w:p>
        </w:tc>
        <w:tc>
          <w:tcPr>
            <w:tcW w:w="614" w:type="pct"/>
          </w:tcPr>
          <w:p w14:paraId="480B4CCD" w14:textId="49DB6A64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80168"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14150" w:rsidRPr="001937C2" w14:paraId="500D6A7F" w14:textId="77777777" w:rsidTr="001D3704">
        <w:tc>
          <w:tcPr>
            <w:tcW w:w="1315" w:type="pct"/>
          </w:tcPr>
          <w:p w14:paraId="0C31F4A5" w14:textId="008AA968" w:rsidR="00814150" w:rsidRPr="002D5E92" w:rsidRDefault="00814150" w:rsidP="00814150">
            <w:pPr>
              <w:rPr>
                <w:rFonts w:ascii="Times New Roman" w:hAnsi="Times New Roman" w:cs="Times New Roman"/>
              </w:rPr>
            </w:pPr>
            <w:r w:rsidRPr="002D5E92">
              <w:rPr>
                <w:rFonts w:ascii="Times New Roman" w:hAnsi="Times New Roman" w:cs="Times New Roman"/>
                <w:b/>
                <w:bCs/>
              </w:rPr>
              <w:t>CRM</w:t>
            </w:r>
            <w:r w:rsidRPr="002D5E92">
              <w:rPr>
                <w:rFonts w:ascii="Times New Roman" w:hAnsi="Times New Roman" w:cs="Times New Roman"/>
              </w:rPr>
              <w:t xml:space="preserve"> (&gt;0)</w:t>
            </w:r>
          </w:p>
        </w:tc>
        <w:tc>
          <w:tcPr>
            <w:tcW w:w="614" w:type="pct"/>
          </w:tcPr>
          <w:p w14:paraId="73831935" w14:textId="4E954FB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076AFA19" w14:textId="6B93AF6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952</w:t>
            </w:r>
          </w:p>
        </w:tc>
        <w:tc>
          <w:tcPr>
            <w:tcW w:w="615" w:type="pct"/>
          </w:tcPr>
          <w:p w14:paraId="2E093DAA" w14:textId="1D255ED9" w:rsidR="00814150" w:rsidRPr="001937C2" w:rsidRDefault="00713CE7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="002D5E92">
              <w:rPr>
                <w:rFonts w:ascii="Times New Roman" w:hAnsi="Times New Roman" w:cs="Times New Roman"/>
                <w:color w:val="000000" w:themeColor="text1"/>
              </w:rPr>
              <w:t>72</w:t>
            </w:r>
            <w:r w:rsidR="00814150"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5E92">
              <w:rPr>
                <w:rFonts w:ascii="Times New Roman" w:hAnsi="Times New Roman" w:cs="Times New Roman"/>
                <w:color w:val="000000" w:themeColor="text1"/>
              </w:rPr>
              <w:t>586</w:t>
            </w:r>
          </w:p>
        </w:tc>
        <w:tc>
          <w:tcPr>
            <w:tcW w:w="614" w:type="pct"/>
          </w:tcPr>
          <w:p w14:paraId="338F7F85" w14:textId="73C98C0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231BE636" w14:textId="6E64CF8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D544F">
              <w:rPr>
                <w:rFonts w:ascii="Times New Roman" w:hAnsi="Times New Roman" w:cs="Times New Roman"/>
                <w:color w:val="000000" w:themeColor="text1"/>
              </w:rPr>
              <w:t>989</w:t>
            </w:r>
          </w:p>
        </w:tc>
        <w:tc>
          <w:tcPr>
            <w:tcW w:w="614" w:type="pct"/>
          </w:tcPr>
          <w:p w14:paraId="005B77BE" w14:textId="282135F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5E92">
              <w:rPr>
                <w:rFonts w:ascii="Times New Roman" w:hAnsi="Times New Roman" w:cs="Times New Roman"/>
                <w:color w:val="000000" w:themeColor="text1"/>
              </w:rPr>
              <w:t>400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D544F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D544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2D5E9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814150" w:rsidRPr="001937C2" w14:paraId="2F63C15D" w14:textId="77777777" w:rsidTr="001D3704">
        <w:tc>
          <w:tcPr>
            <w:tcW w:w="1315" w:type="pct"/>
          </w:tcPr>
          <w:p w14:paraId="2DBB6600" w14:textId="07222AD2" w:rsidR="00814150" w:rsidRPr="00094076" w:rsidRDefault="00814150" w:rsidP="00814150">
            <w:pPr>
              <w:rPr>
                <w:rFonts w:ascii="Times New Roman" w:hAnsi="Times New Roman" w:cs="Times New Roman"/>
                <w:highlight w:val="yellow"/>
              </w:rPr>
            </w:pPr>
            <w:r w:rsidRPr="000D1364">
              <w:rPr>
                <w:rFonts w:ascii="Times New Roman" w:hAnsi="Times New Roman" w:cs="Times New Roman"/>
                <w:b/>
                <w:bCs/>
              </w:rPr>
              <w:t>MMR</w:t>
            </w:r>
            <w:r w:rsidRPr="000D1364">
              <w:rPr>
                <w:rFonts w:ascii="Times New Roman" w:hAnsi="Times New Roman" w:cs="Times New Roman"/>
              </w:rPr>
              <w:t xml:space="preserve"> (pMMR)</w:t>
            </w:r>
          </w:p>
        </w:tc>
        <w:tc>
          <w:tcPr>
            <w:tcW w:w="614" w:type="pct"/>
          </w:tcPr>
          <w:p w14:paraId="0944EA64" w14:textId="47CC2333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14" w:type="pct"/>
          </w:tcPr>
          <w:p w14:paraId="33E0B062" w14:textId="4BF54EB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487</w:t>
            </w:r>
          </w:p>
        </w:tc>
        <w:tc>
          <w:tcPr>
            <w:tcW w:w="615" w:type="pct"/>
          </w:tcPr>
          <w:p w14:paraId="4DDB5FF7" w14:textId="0D8330D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0D136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0D1364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614" w:type="pct"/>
          </w:tcPr>
          <w:p w14:paraId="73FD61B1" w14:textId="18CBD6B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4" w:type="pct"/>
          </w:tcPr>
          <w:p w14:paraId="5A99B0C5" w14:textId="6F081E7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478</w:t>
            </w:r>
          </w:p>
        </w:tc>
        <w:tc>
          <w:tcPr>
            <w:tcW w:w="614" w:type="pct"/>
          </w:tcPr>
          <w:p w14:paraId="551F5DF1" w14:textId="12D65B88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3F667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="003F66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14150" w:rsidRPr="001937C2" w14:paraId="2196CEB0" w14:textId="77777777" w:rsidTr="001D3704">
        <w:tc>
          <w:tcPr>
            <w:tcW w:w="1315" w:type="pct"/>
          </w:tcPr>
          <w:p w14:paraId="20FDEC52" w14:textId="326F7E3D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EMVI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485FCFF8" w14:textId="5775A3FB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1EBA3031" w14:textId="53B10228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858</w:t>
            </w:r>
          </w:p>
        </w:tc>
        <w:tc>
          <w:tcPr>
            <w:tcW w:w="615" w:type="pct"/>
          </w:tcPr>
          <w:p w14:paraId="67D78C22" w14:textId="743688A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14" w:type="pct"/>
          </w:tcPr>
          <w:p w14:paraId="5327E75E" w14:textId="273BC7F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3CE3D405" w14:textId="3FC7F113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.850</w:t>
            </w:r>
          </w:p>
        </w:tc>
        <w:tc>
          <w:tcPr>
            <w:tcW w:w="614" w:type="pct"/>
          </w:tcPr>
          <w:p w14:paraId="0B49999D" w14:textId="646CD656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814150" w:rsidRPr="001937C2" w14:paraId="30CD57ED" w14:textId="77777777" w:rsidTr="001D3704">
        <w:tc>
          <w:tcPr>
            <w:tcW w:w="1315" w:type="pct"/>
          </w:tcPr>
          <w:p w14:paraId="318407AF" w14:textId="1D65B2AE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PNI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3127A4EF" w14:textId="7712800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614" w:type="pct"/>
          </w:tcPr>
          <w:p w14:paraId="58EF2EED" w14:textId="157269C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658</w:t>
            </w:r>
          </w:p>
        </w:tc>
        <w:tc>
          <w:tcPr>
            <w:tcW w:w="615" w:type="pct"/>
          </w:tcPr>
          <w:p w14:paraId="6AE82C96" w14:textId="0B46391D" w:rsidR="00814150" w:rsidRPr="001937C2" w:rsidRDefault="00713CE7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14150" w:rsidRPr="00DF5C38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14" w:type="pct"/>
          </w:tcPr>
          <w:p w14:paraId="6803654F" w14:textId="46B9B6B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14" w:type="pct"/>
          </w:tcPr>
          <w:p w14:paraId="65527A6A" w14:textId="2ABC304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633</w:t>
            </w:r>
          </w:p>
        </w:tc>
        <w:tc>
          <w:tcPr>
            <w:tcW w:w="614" w:type="pct"/>
          </w:tcPr>
          <w:p w14:paraId="282F11DF" w14:textId="152B6B74" w:rsidR="00814150" w:rsidRPr="001937C2" w:rsidRDefault="00A224C6" w:rsidP="00814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14150" w:rsidRPr="00DF5C38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8141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814150" w:rsidRPr="001937C2" w14:paraId="11CC6738" w14:textId="77777777" w:rsidTr="001D3704">
        <w:tc>
          <w:tcPr>
            <w:tcW w:w="1315" w:type="pct"/>
          </w:tcPr>
          <w:p w14:paraId="50B2F69D" w14:textId="330BC8C8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Tumor budding</w:t>
            </w:r>
            <w:r w:rsidRPr="00882D56">
              <w:rPr>
                <w:rFonts w:ascii="Times New Roman" w:hAnsi="Times New Roman" w:cs="Times New Roman"/>
              </w:rPr>
              <w:t xml:space="preserve"> (Bd1)</w:t>
            </w:r>
          </w:p>
        </w:tc>
        <w:tc>
          <w:tcPr>
            <w:tcW w:w="614" w:type="pct"/>
          </w:tcPr>
          <w:p w14:paraId="7CABC4DD" w14:textId="7C208F0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449</w:t>
            </w:r>
          </w:p>
        </w:tc>
        <w:tc>
          <w:tcPr>
            <w:tcW w:w="614" w:type="pct"/>
          </w:tcPr>
          <w:p w14:paraId="64AC5EB3" w14:textId="0209F722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15" w:type="pct"/>
          </w:tcPr>
          <w:p w14:paraId="43B9E227" w14:textId="077E1CA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14" w:type="pct"/>
          </w:tcPr>
          <w:p w14:paraId="4D25C5F0" w14:textId="29CC6E7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413</w:t>
            </w:r>
          </w:p>
        </w:tc>
        <w:tc>
          <w:tcPr>
            <w:tcW w:w="614" w:type="pct"/>
          </w:tcPr>
          <w:p w14:paraId="3D2764E0" w14:textId="1F96505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085</w:t>
            </w:r>
          </w:p>
        </w:tc>
        <w:tc>
          <w:tcPr>
            <w:tcW w:w="614" w:type="pct"/>
          </w:tcPr>
          <w:p w14:paraId="2B55B34D" w14:textId="3ECDDA8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814150" w:rsidRPr="001937C2" w14:paraId="372B2EB9" w14:textId="77777777" w:rsidTr="001D3704">
        <w:tc>
          <w:tcPr>
            <w:tcW w:w="1315" w:type="pct"/>
          </w:tcPr>
          <w:p w14:paraId="69A08571" w14:textId="501915F8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Tumor deposit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4E2C1F6F" w14:textId="6795B73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0DBEC7EF" w14:textId="09671FD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076</w:t>
            </w:r>
          </w:p>
        </w:tc>
        <w:tc>
          <w:tcPr>
            <w:tcW w:w="615" w:type="pct"/>
          </w:tcPr>
          <w:p w14:paraId="6B08D0CC" w14:textId="0359B84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pct"/>
          </w:tcPr>
          <w:p w14:paraId="4C3F0C0F" w14:textId="6C89967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29BE6F4C" w14:textId="55A2E2C8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14" w:type="pct"/>
          </w:tcPr>
          <w:p w14:paraId="09C073E8" w14:textId="0A3807E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814150" w:rsidRPr="001937C2" w14:paraId="71C56BD6" w14:textId="77777777" w:rsidTr="001D3704">
        <w:tc>
          <w:tcPr>
            <w:tcW w:w="1315" w:type="pct"/>
          </w:tcPr>
          <w:p w14:paraId="0EAC45D4" w14:textId="7C0BB5FA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 xml:space="preserve">Perforation </w:t>
            </w:r>
            <w:r w:rsidRPr="00882D56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01FF8899" w14:textId="080C8A7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14" w:type="pct"/>
          </w:tcPr>
          <w:p w14:paraId="4327F9FF" w14:textId="24B2856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708</w:t>
            </w:r>
          </w:p>
        </w:tc>
        <w:tc>
          <w:tcPr>
            <w:tcW w:w="615" w:type="pct"/>
          </w:tcPr>
          <w:p w14:paraId="6FAE901E" w14:textId="7020E2C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5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588</w:t>
            </w:r>
          </w:p>
        </w:tc>
        <w:tc>
          <w:tcPr>
            <w:tcW w:w="614" w:type="pct"/>
          </w:tcPr>
          <w:p w14:paraId="16DBAFA2" w14:textId="0EE068D8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14" w:type="pct"/>
          </w:tcPr>
          <w:p w14:paraId="04EDA083" w14:textId="4F9AFA0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717</w:t>
            </w:r>
          </w:p>
        </w:tc>
        <w:tc>
          <w:tcPr>
            <w:tcW w:w="614" w:type="pct"/>
          </w:tcPr>
          <w:p w14:paraId="2B338015" w14:textId="58C2BAC4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814150" w:rsidRPr="001937C2" w14:paraId="0871FFDE" w14:textId="77777777" w:rsidTr="001D3704">
        <w:tc>
          <w:tcPr>
            <w:tcW w:w="1315" w:type="pct"/>
          </w:tcPr>
          <w:p w14:paraId="3DC6D226" w14:textId="0C5B2CE6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3E5601">
              <w:rPr>
                <w:rFonts w:ascii="Times New Roman" w:hAnsi="Times New Roman" w:cs="Times New Roman"/>
                <w:b/>
                <w:bCs/>
              </w:rPr>
              <w:t>Emergency oper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2D56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0F78DABE" w14:textId="2DF86AEA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495</w:t>
            </w:r>
          </w:p>
        </w:tc>
        <w:tc>
          <w:tcPr>
            <w:tcW w:w="614" w:type="pct"/>
          </w:tcPr>
          <w:p w14:paraId="2A6C63D2" w14:textId="62A8700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784</w:t>
            </w:r>
          </w:p>
        </w:tc>
        <w:tc>
          <w:tcPr>
            <w:tcW w:w="615" w:type="pct"/>
          </w:tcPr>
          <w:p w14:paraId="1B3E3CFE" w14:textId="3C6190A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13CE7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pct"/>
          </w:tcPr>
          <w:p w14:paraId="3DB69D9D" w14:textId="4F024BA5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383</w:t>
            </w:r>
          </w:p>
        </w:tc>
        <w:tc>
          <w:tcPr>
            <w:tcW w:w="614" w:type="pct"/>
          </w:tcPr>
          <w:p w14:paraId="21C95280" w14:textId="65FE4C9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728</w:t>
            </w:r>
          </w:p>
        </w:tc>
        <w:tc>
          <w:tcPr>
            <w:tcW w:w="614" w:type="pct"/>
          </w:tcPr>
          <w:p w14:paraId="436EB066" w14:textId="7ED79B0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814150" w:rsidRPr="001937C2" w14:paraId="4809EBB1" w14:textId="77777777" w:rsidTr="001D3704">
        <w:tc>
          <w:tcPr>
            <w:tcW w:w="1315" w:type="pct"/>
          </w:tcPr>
          <w:p w14:paraId="4120A83B" w14:textId="53FA4030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 w:rsidRPr="00FB259C">
              <w:rPr>
                <w:rFonts w:ascii="Times New Roman" w:hAnsi="Times New Roman" w:cs="Times New Roman"/>
                <w:b/>
                <w:bCs/>
              </w:rPr>
              <w:t>Adjuvant treatment</w:t>
            </w:r>
            <w:r w:rsidRPr="00882D56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1CE2BEF8" w14:textId="5AF35D7A" w:rsidR="00814150" w:rsidRPr="001937C2" w:rsidRDefault="009E615D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41C4FA46" w14:textId="1C7004E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E615D">
              <w:rPr>
                <w:rFonts w:ascii="Times New Roman" w:hAnsi="Times New Roman" w:cs="Times New Roman"/>
                <w:color w:val="000000" w:themeColor="text1"/>
              </w:rPr>
              <w:t>510</w:t>
            </w:r>
          </w:p>
        </w:tc>
        <w:tc>
          <w:tcPr>
            <w:tcW w:w="615" w:type="pct"/>
          </w:tcPr>
          <w:p w14:paraId="3CC22287" w14:textId="4BB80FF7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E615D">
              <w:rPr>
                <w:rFonts w:ascii="Times New Roman" w:hAnsi="Times New Roman" w:cs="Times New Roman"/>
                <w:color w:val="000000" w:themeColor="text1"/>
              </w:rPr>
              <w:t>363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9E615D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E615D">
              <w:rPr>
                <w:rFonts w:ascii="Times New Roman" w:hAnsi="Times New Roman" w:cs="Times New Roman"/>
                <w:color w:val="000000" w:themeColor="text1"/>
              </w:rPr>
              <w:t>71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14" w:type="pct"/>
          </w:tcPr>
          <w:p w14:paraId="7EB35960" w14:textId="545719B6" w:rsidR="00814150" w:rsidRPr="001937C2" w:rsidRDefault="00A224C6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614" w:type="pct"/>
          </w:tcPr>
          <w:p w14:paraId="4178AAE4" w14:textId="5528851E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513</w:t>
            </w:r>
          </w:p>
        </w:tc>
        <w:tc>
          <w:tcPr>
            <w:tcW w:w="614" w:type="pct"/>
          </w:tcPr>
          <w:p w14:paraId="4D40BFC6" w14:textId="293174DD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72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14150" w:rsidRPr="001937C2" w14:paraId="1E2ADDCC" w14:textId="77777777" w:rsidTr="001D3704">
        <w:tc>
          <w:tcPr>
            <w:tcW w:w="1315" w:type="pct"/>
          </w:tcPr>
          <w:p w14:paraId="18718DB7" w14:textId="5E80B72F" w:rsidR="00814150" w:rsidRPr="001937C2" w:rsidRDefault="00814150" w:rsidP="008141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D-L1 22C3</w:t>
            </w:r>
            <w:r w:rsidRPr="001937C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B7AD9">
              <w:rPr>
                <w:rFonts w:ascii="Times New Roman" w:hAnsi="Times New Roman" w:cs="Times New Roman"/>
              </w:rPr>
              <w:t>(TC &lt;1% / IC &lt;5%)</w:t>
            </w:r>
          </w:p>
        </w:tc>
        <w:tc>
          <w:tcPr>
            <w:tcW w:w="614" w:type="pct"/>
          </w:tcPr>
          <w:p w14:paraId="57566372" w14:textId="54FE399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E615D">
              <w:rPr>
                <w:rFonts w:ascii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614" w:type="pct"/>
          </w:tcPr>
          <w:p w14:paraId="2831EE92" w14:textId="742A936F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E615D">
              <w:rPr>
                <w:rFonts w:ascii="Times New Roman" w:hAnsi="Times New Roman" w:cs="Times New Roman"/>
                <w:color w:val="000000" w:themeColor="text1"/>
              </w:rPr>
              <w:t>618</w:t>
            </w:r>
          </w:p>
        </w:tc>
        <w:tc>
          <w:tcPr>
            <w:tcW w:w="615" w:type="pct"/>
          </w:tcPr>
          <w:p w14:paraId="1E9A2EEF" w14:textId="267651E9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E615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E615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094076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614" w:type="pct"/>
          </w:tcPr>
          <w:p w14:paraId="1C073CC6" w14:textId="7873777C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614" w:type="pct"/>
          </w:tcPr>
          <w:p w14:paraId="5CB34960" w14:textId="7577D741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14" w:type="pct"/>
          </w:tcPr>
          <w:p w14:paraId="6512D2B9" w14:textId="3385AF60" w:rsidR="00814150" w:rsidRPr="001937C2" w:rsidRDefault="00814150" w:rsidP="00814150">
            <w:pPr>
              <w:jc w:val="center"/>
              <w:rPr>
                <w:rFonts w:ascii="Times New Roman" w:hAnsi="Times New Roman" w:cs="Times New Roman"/>
              </w:rPr>
            </w:pP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F5C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224C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B31A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6D8BA5BC" w14:textId="77777777" w:rsidR="00814150" w:rsidRPr="003B7AD9" w:rsidRDefault="00814150" w:rsidP="00814150">
      <w:pPr>
        <w:rPr>
          <w:rFonts w:ascii="Times New Roman" w:hAnsi="Times New Roman" w:cs="Times New Roman"/>
          <w:sz w:val="4"/>
          <w:szCs w:val="4"/>
        </w:rPr>
      </w:pPr>
    </w:p>
    <w:p w14:paraId="21621A34" w14:textId="6D10FB2E" w:rsidR="00814150" w:rsidRDefault="00814150" w:rsidP="00814150">
      <w:pPr>
        <w:rPr>
          <w:rFonts w:ascii="Times New Roman" w:hAnsi="Times New Roman" w:cs="Times New Roman"/>
          <w:lang w:val="en-US"/>
        </w:rPr>
      </w:pPr>
      <w:r w:rsidRPr="00814150">
        <w:rPr>
          <w:rFonts w:ascii="Times New Roman" w:hAnsi="Times New Roman" w:cs="Times New Roman"/>
          <w:lang w:val="en-US"/>
        </w:rPr>
        <w:t>Abbreviations: CRM, circumferential resection margin; EMVI, extramural vascular invasion; IC, immune cells; MMR, mismatch repair; PD-L1, programmed cell death-ligand 1; pMMR, proficient mismatch repair; PNI, perineural invasion; TC, tumor cells.</w:t>
      </w:r>
    </w:p>
    <w:p w14:paraId="0396B9D6" w14:textId="77777777" w:rsidR="00814150" w:rsidRPr="00814150" w:rsidRDefault="00814150" w:rsidP="00814150">
      <w:pPr>
        <w:rPr>
          <w:rFonts w:ascii="Times New Roman" w:hAnsi="Times New Roman" w:cs="Times New Roman"/>
          <w:lang w:val="en-US"/>
        </w:rPr>
      </w:pPr>
    </w:p>
    <w:sectPr w:rsidR="00814150" w:rsidRPr="00814150" w:rsidSect="009171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19A"/>
    <w:rsid w:val="00031818"/>
    <w:rsid w:val="000918C4"/>
    <w:rsid w:val="00094076"/>
    <w:rsid w:val="000D1364"/>
    <w:rsid w:val="001532B4"/>
    <w:rsid w:val="00173839"/>
    <w:rsid w:val="001A321C"/>
    <w:rsid w:val="00241268"/>
    <w:rsid w:val="00272E56"/>
    <w:rsid w:val="002D5E92"/>
    <w:rsid w:val="002F7BAF"/>
    <w:rsid w:val="003E5601"/>
    <w:rsid w:val="003F667F"/>
    <w:rsid w:val="00442915"/>
    <w:rsid w:val="004460F8"/>
    <w:rsid w:val="004569F1"/>
    <w:rsid w:val="004B619A"/>
    <w:rsid w:val="004F091A"/>
    <w:rsid w:val="00561307"/>
    <w:rsid w:val="00572EF3"/>
    <w:rsid w:val="00576629"/>
    <w:rsid w:val="005C4534"/>
    <w:rsid w:val="00666663"/>
    <w:rsid w:val="006C6E1C"/>
    <w:rsid w:val="006D544F"/>
    <w:rsid w:val="00713CE7"/>
    <w:rsid w:val="00725E74"/>
    <w:rsid w:val="007578BA"/>
    <w:rsid w:val="00791C31"/>
    <w:rsid w:val="007A0259"/>
    <w:rsid w:val="00814150"/>
    <w:rsid w:val="00882D56"/>
    <w:rsid w:val="00890E54"/>
    <w:rsid w:val="008F70D4"/>
    <w:rsid w:val="0091711E"/>
    <w:rsid w:val="00940922"/>
    <w:rsid w:val="0094437C"/>
    <w:rsid w:val="009A6113"/>
    <w:rsid w:val="009E615D"/>
    <w:rsid w:val="009F109B"/>
    <w:rsid w:val="00A21772"/>
    <w:rsid w:val="00A224C6"/>
    <w:rsid w:val="00A85A43"/>
    <w:rsid w:val="00AB56BE"/>
    <w:rsid w:val="00B63F02"/>
    <w:rsid w:val="00BA1C90"/>
    <w:rsid w:val="00BF0FE0"/>
    <w:rsid w:val="00C04879"/>
    <w:rsid w:val="00C80168"/>
    <w:rsid w:val="00CB0E09"/>
    <w:rsid w:val="00CD1F4D"/>
    <w:rsid w:val="00D53A4D"/>
    <w:rsid w:val="00D911C7"/>
    <w:rsid w:val="00DE7177"/>
    <w:rsid w:val="00DF5C38"/>
    <w:rsid w:val="00E1370F"/>
    <w:rsid w:val="00E83B8E"/>
    <w:rsid w:val="00FB259C"/>
    <w:rsid w:val="00FB2FEC"/>
    <w:rsid w:val="00FB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3C954B"/>
  <w15:chartTrackingRefBased/>
  <w15:docId w15:val="{AB27877E-F961-42E4-BF6E-86126A873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19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B6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2</Pages>
  <Words>422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Kalmar Lan</Company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us Gustafsson Nobin</dc:creator>
  <cp:keywords/>
  <dc:description/>
  <cp:lastModifiedBy>Hampus Gustafsson Nobin</cp:lastModifiedBy>
  <cp:revision>37</cp:revision>
  <dcterms:created xsi:type="dcterms:W3CDTF">2024-03-19T11:28:00Z</dcterms:created>
  <dcterms:modified xsi:type="dcterms:W3CDTF">2024-06-0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fa0e71b1d25cd8cfca87c056315a831ec8ec68e197857cf2820464fa741355</vt:lpwstr>
  </property>
</Properties>
</file>